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56CFC" w:rsidRPr="00206B6E" w14:paraId="4A8979C8" w14:textId="77777777" w:rsidTr="005C704F">
        <w:tc>
          <w:tcPr>
            <w:tcW w:w="9350" w:type="dxa"/>
            <w:shd w:val="clear" w:color="auto" w:fill="FFD966" w:themeFill="accent4" w:themeFillTint="99"/>
          </w:tcPr>
          <w:p w14:paraId="4979BE48" w14:textId="1CD0EB03" w:rsidR="00856CFC" w:rsidRPr="00E05A68" w:rsidRDefault="00E05A68" w:rsidP="00E05A6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bookmarkEnd w:id="0"/>
            <w:r w:rsidRPr="00E05A68">
              <w:rPr>
                <w:rFonts w:asciiTheme="majorBidi" w:hAnsiTheme="majorBidi" w:cstheme="majorBidi"/>
                <w:b/>
                <w:bCs/>
              </w:rPr>
              <w:t>Supplementary t</w:t>
            </w:r>
            <w:r w:rsidR="00856CFC" w:rsidRPr="00E05A68">
              <w:rPr>
                <w:rFonts w:asciiTheme="majorBidi" w:hAnsiTheme="majorBidi" w:cstheme="majorBidi"/>
                <w:b/>
                <w:bCs/>
              </w:rPr>
              <w:t>able 1. Search strategy</w:t>
            </w:r>
          </w:p>
          <w:p w14:paraId="5E85B54F" w14:textId="77777777" w:rsidR="00856CFC" w:rsidRPr="00206B6E" w:rsidRDefault="00856CFC" w:rsidP="00973086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56CFC" w:rsidRPr="00206B6E" w14:paraId="1EC91433" w14:textId="77777777" w:rsidTr="005C704F">
        <w:tc>
          <w:tcPr>
            <w:tcW w:w="9350" w:type="dxa"/>
            <w:shd w:val="clear" w:color="auto" w:fill="FFE599" w:themeFill="accent4" w:themeFillTint="66"/>
          </w:tcPr>
          <w:p w14:paraId="1711BE95" w14:textId="77777777" w:rsidR="00856CFC" w:rsidRPr="00ED22B4" w:rsidRDefault="00856CFC" w:rsidP="00973086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D22B4">
              <w:rPr>
                <w:rFonts w:asciiTheme="majorBidi" w:hAnsiTheme="majorBidi" w:cstheme="majorBidi"/>
                <w:b/>
                <w:bCs/>
              </w:rPr>
              <w:t>Pubmed</w:t>
            </w:r>
            <w:proofErr w:type="spellEnd"/>
          </w:p>
        </w:tc>
      </w:tr>
      <w:tr w:rsidR="00856CFC" w:rsidRPr="00206B6E" w14:paraId="1FB82979" w14:textId="77777777" w:rsidTr="005C704F">
        <w:tc>
          <w:tcPr>
            <w:tcW w:w="9350" w:type="dxa"/>
          </w:tcPr>
          <w:p w14:paraId="069510F5" w14:textId="1D7C1A71" w:rsidR="00856CFC" w:rsidRPr="00206B6E" w:rsidRDefault="00856CFC" w:rsidP="00ED22B4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txtsmaller"/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shd w:val="clear" w:color="auto" w:fill="FFFFFF"/>
              </w:rPr>
            </w:pPr>
            <w:r w:rsidRPr="00C4014D">
              <w:rPr>
                <w:rStyle w:val="txtsmaller"/>
                <w:rFonts w:asciiTheme="majorBidi" w:hAnsiTheme="majorBidi" w:cstheme="majorBidi"/>
                <w:noProof/>
                <w:shd w:val="clear" w:color="auto" w:fill="FFFFFF"/>
              </w:rPr>
              <w:t xml:space="preserve"> </w:t>
            </w:r>
            <w:r w:rsidR="00CC5709" w:rsidRPr="00CC5709">
              <w:rPr>
                <w:rStyle w:val="txtsmaller"/>
                <w:rFonts w:asciiTheme="majorBidi" w:eastAsiaTheme="minorHAnsi" w:hAnsiTheme="majorBidi" w:cstheme="majorBidi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  <w:t>((("COVID-19"[Mesh]) OR ((((("COVID 19"[Title/Abstract]) OR ("COVID-19"[Title/Abstract])) OR ("nCoV Infection"[Title/Abstract])) OR ("Coronavirus Disease"[Title/Abstract])) OR ("SARS CoV 2"[Title/Abstract]))) AND ((((Vaccination[MeSH Major Topic]) OR (Vaccination[MeSH Terms])) OR (Immunization[Title/Abstract])) OR (vaccin*[Title/Abstract]))) AND (((((((((((incentive[Title/Abstract]) OR (Lottery[Title/Abstract])) OR (Paying[Title/Abstract])) OR (Cash[Title/Abstract])) OR (encourag*[Title/Abstract])) OR (Prize[Title/Abstract])) OR (Award[Title/Abstract])) OR (Gift[Title/Abstract])) OR ("Livelihood pack"[Title/Abstract])) OR (Discount[Title/Abstract])) OR ("Financial pack"[Title/Abstract]))</w:t>
            </w:r>
          </w:p>
        </w:tc>
      </w:tr>
      <w:tr w:rsidR="00856CFC" w:rsidRPr="00206B6E" w14:paraId="00FC6146" w14:textId="77777777" w:rsidTr="005C704F">
        <w:tc>
          <w:tcPr>
            <w:tcW w:w="9350" w:type="dxa"/>
            <w:shd w:val="clear" w:color="auto" w:fill="FFE599" w:themeFill="accent4" w:themeFillTint="66"/>
          </w:tcPr>
          <w:p w14:paraId="771BCFB6" w14:textId="77777777" w:rsidR="00856CFC" w:rsidRPr="00ED22B4" w:rsidRDefault="00856CFC" w:rsidP="0097308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22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</w:p>
        </w:tc>
      </w:tr>
      <w:tr w:rsidR="00856CFC" w:rsidRPr="00206B6E" w14:paraId="2A55F870" w14:textId="77777777" w:rsidTr="005C704F">
        <w:tc>
          <w:tcPr>
            <w:tcW w:w="9350" w:type="dxa"/>
          </w:tcPr>
          <w:p w14:paraId="598A5118" w14:textId="3EE62090" w:rsidR="00856CFC" w:rsidRPr="00206B6E" w:rsidRDefault="00856CFC" w:rsidP="00ED22B4">
            <w:pPr>
              <w:shd w:val="clear" w:color="auto" w:fill="F8F8F8"/>
              <w:spacing w:line="270" w:lineRule="atLeas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4014D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( ( (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"COVID-19"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"COVID 19"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"nCoV Infection"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"Coronavirus Disease"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"SARS CoV 2"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) )  AND  ( (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vaccin*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immunization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) ) )  AND  ( (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incentive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lottery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paying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prize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cash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award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gift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"Livelihood pack"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discount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"Financial pack"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TITLE-ABS-KEY (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encourag*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) )  AND  ( EXCLUDE ( DOCTYPE , 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"ch"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 OR  EXCLUDE ( DOCTYPE ,  </w:t>
            </w:r>
            <w:r w:rsidR="00CC5709" w:rsidRPr="00CC5709">
              <w:rPr>
                <w:rStyle w:val="txtsmaller"/>
                <w:rFonts w:asciiTheme="majorBidi" w:hAnsiTheme="majorBidi" w:cstheme="majorBidi"/>
                <w:i/>
                <w:iCs/>
                <w:noProof/>
                <w:sz w:val="20"/>
                <w:szCs w:val="20"/>
                <w:shd w:val="clear" w:color="auto" w:fill="FFFFFF"/>
              </w:rPr>
              <w:t>"er"</w:t>
            </w:r>
            <w:r w:rsidR="00CC5709"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 ) )</w:t>
            </w:r>
            <w:r w:rsidR="00CC5709">
              <w:rPr>
                <w:rFonts w:ascii="Arial" w:hAnsi="Arial" w:cs="Arial"/>
                <w:color w:val="969696"/>
              </w:rPr>
              <w:t> </w:t>
            </w:r>
          </w:p>
        </w:tc>
      </w:tr>
      <w:tr w:rsidR="00856CFC" w:rsidRPr="00206B6E" w14:paraId="134FFADB" w14:textId="77777777" w:rsidTr="005C704F">
        <w:tc>
          <w:tcPr>
            <w:tcW w:w="9350" w:type="dxa"/>
            <w:shd w:val="clear" w:color="auto" w:fill="FFE599" w:themeFill="accent4" w:themeFillTint="66"/>
          </w:tcPr>
          <w:p w14:paraId="3F2897AF" w14:textId="77777777" w:rsidR="00856CFC" w:rsidRPr="00ED22B4" w:rsidRDefault="00856CFC" w:rsidP="0097308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22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I/WOS</w:t>
            </w:r>
          </w:p>
        </w:tc>
      </w:tr>
      <w:tr w:rsidR="00856CFC" w:rsidRPr="00206B6E" w14:paraId="44E6BDF3" w14:textId="77777777" w:rsidTr="005C704F">
        <w:tc>
          <w:tcPr>
            <w:tcW w:w="9350" w:type="dxa"/>
          </w:tcPr>
          <w:p w14:paraId="7759A9F3" w14:textId="77777777" w:rsidR="00CC5709" w:rsidRPr="00CC5709" w:rsidRDefault="00CC5709" w:rsidP="00CC5709">
            <w:pPr>
              <w:shd w:val="clear" w:color="auto" w:fill="F8F8F8"/>
              <w:spacing w:line="270" w:lineRule="atLeast"/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</w:pPr>
            <w:r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TOPIC: (COVID-19) OR TOPIC: ("COVID 19") OR TOPIC: ("nCoV Infection") OR TOPIC: ("Coronavirus Disease") OR TOPIC: ("SARS CoV 2") </w:t>
            </w:r>
          </w:p>
          <w:p w14:paraId="45D9B568" w14:textId="77777777" w:rsidR="00CC5709" w:rsidRPr="00CC5709" w:rsidRDefault="00CC5709" w:rsidP="00CC5709">
            <w:pPr>
              <w:spacing w:line="270" w:lineRule="atLeast"/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</w:pPr>
            <w:r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TOPIC: (vaccin*) OR TOPIC: (immunization) </w:t>
            </w:r>
          </w:p>
          <w:p w14:paraId="4C11206F" w14:textId="77777777" w:rsidR="00CC5709" w:rsidRPr="00CC5709" w:rsidRDefault="00CC5709" w:rsidP="00CC5709">
            <w:pPr>
              <w:shd w:val="clear" w:color="auto" w:fill="F8F8F8"/>
              <w:spacing w:line="270" w:lineRule="atLeast"/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</w:pPr>
            <w:r w:rsidRPr="00CC5709">
              <w:rPr>
                <w:rStyle w:val="txtsmaller"/>
                <w:rFonts w:asciiTheme="majorBidi" w:hAnsiTheme="majorBidi" w:cstheme="majorBidi"/>
                <w:noProof/>
                <w:shd w:val="clear" w:color="auto" w:fill="FFFFFF"/>
              </w:rPr>
              <w:t>Indexes=SCI-EXPANDED, SSCI, A&amp;HCI, CPCI-S, CPCI-SSH, BKCI-S, BKCI-SSH, ESCI Timespan=All years</w:t>
            </w:r>
            <w:r w:rsidRPr="00CC5709">
              <w:rPr>
                <w:rStyle w:val="txtsmaller"/>
                <w:rFonts w:asciiTheme="majorBidi" w:eastAsia="Times New Roman" w:hAnsiTheme="majorBidi" w:cstheme="majorBidi"/>
                <w:noProof/>
                <w:sz w:val="20"/>
                <w:szCs w:val="20"/>
                <w:shd w:val="clear" w:color="auto" w:fill="FFFFFF"/>
              </w:rPr>
              <w:t xml:space="preserve"> </w:t>
            </w:r>
            <w:r w:rsidRPr="00CC5709">
              <w:rPr>
                <w:rStyle w:val="txtsmaller"/>
                <w:rFonts w:asciiTheme="majorBidi" w:hAnsiTheme="majorBidi" w:cstheme="majorBidi"/>
                <w:noProof/>
                <w:sz w:val="20"/>
                <w:szCs w:val="20"/>
                <w:shd w:val="clear" w:color="auto" w:fill="FFFFFF"/>
              </w:rPr>
              <w:t>TOPIC: (incentive) OR TOPIC: (lottery) OR TOPIC: (paying) OR TOPIC: (prize) OR TOPIC: (cash) OR TOPIC: (award) OR TOPIC: (gift) OR TOPIC: ("Livelihood pack") OR TOPIC: ("Financial pack") OR TOPIC: (discount) OR TOPIC: (encourag*) </w:t>
            </w:r>
          </w:p>
          <w:p w14:paraId="4816315E" w14:textId="77777777" w:rsidR="00CC5709" w:rsidRPr="00CC5709" w:rsidRDefault="00CC5709" w:rsidP="00CC5709">
            <w:pPr>
              <w:shd w:val="clear" w:color="auto" w:fill="F8F8F8"/>
              <w:rPr>
                <w:rStyle w:val="txtsmaller"/>
                <w:rFonts w:asciiTheme="majorBidi" w:hAnsiTheme="majorBidi" w:cstheme="majorBidi"/>
                <w:noProof/>
                <w:shd w:val="clear" w:color="auto" w:fill="FFFFFF"/>
              </w:rPr>
            </w:pPr>
            <w:r w:rsidRPr="00CC5709">
              <w:rPr>
                <w:rStyle w:val="txtsmaller"/>
                <w:rFonts w:asciiTheme="majorBidi" w:hAnsiTheme="majorBidi" w:cstheme="majorBidi"/>
                <w:noProof/>
                <w:shd w:val="clear" w:color="auto" w:fill="FFFFFF"/>
              </w:rPr>
              <w:t>Indexes=SCI-EXPANDED, SSCI, A&amp;HCI, CPCI-S, CPCI-SSH, BKCI-S, BKCI-SSH, ESCI Timespan=All years</w:t>
            </w:r>
          </w:p>
          <w:p w14:paraId="2E1DB648" w14:textId="045152E7" w:rsidR="00856CFC" w:rsidRPr="00ED22B4" w:rsidRDefault="00CC5709" w:rsidP="00ED22B4">
            <w:pPr>
              <w:shd w:val="clear" w:color="auto" w:fill="F8F8F8"/>
              <w:rPr>
                <w:rStyle w:val="txtsmaller"/>
                <w:rFonts w:asciiTheme="majorBidi" w:hAnsiTheme="majorBidi" w:cstheme="majorBidi"/>
                <w:noProof/>
                <w:shd w:val="clear" w:color="auto" w:fill="FFFFFF"/>
              </w:rPr>
            </w:pPr>
            <w:r w:rsidRPr="00CC5709">
              <w:rPr>
                <w:rStyle w:val="txtsmaller"/>
                <w:rFonts w:asciiTheme="majorBidi" w:hAnsiTheme="majorBidi" w:cstheme="majorBidi"/>
                <w:noProof/>
                <w:shd w:val="clear" w:color="auto" w:fill="FFFFFF"/>
              </w:rPr>
              <w:t>Indexes=SCI-EXPANDED, SSCI, A&amp;HCI, CPCI-S, CPCI-SSH, BKCI-S, BKCI-SSH, ESCI Timespan=All years</w:t>
            </w:r>
          </w:p>
        </w:tc>
      </w:tr>
    </w:tbl>
    <w:p w14:paraId="6311EC4A" w14:textId="77777777" w:rsidR="00856CFC" w:rsidRPr="00206B6E" w:rsidRDefault="00856CFC" w:rsidP="003335D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sectPr w:rsidR="00856CFC" w:rsidRPr="00206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35874"/>
    <w:rsid w:val="00050206"/>
    <w:rsid w:val="00235874"/>
    <w:rsid w:val="003335D4"/>
    <w:rsid w:val="00410DAD"/>
    <w:rsid w:val="004A05B5"/>
    <w:rsid w:val="004C3277"/>
    <w:rsid w:val="00596BBC"/>
    <w:rsid w:val="005B2699"/>
    <w:rsid w:val="005C704F"/>
    <w:rsid w:val="00856CFC"/>
    <w:rsid w:val="00CC5709"/>
    <w:rsid w:val="00E05A68"/>
    <w:rsid w:val="00ED22B4"/>
    <w:rsid w:val="00EF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E07D5"/>
  <w15:chartTrackingRefBased/>
  <w15:docId w15:val="{50B00FE8-8754-4636-AE9A-D983FF014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CFC"/>
    <w:rPr>
      <w:rFonts w:cs="Times New Roman"/>
    </w:rPr>
  </w:style>
  <w:style w:type="paragraph" w:styleId="Heading1">
    <w:name w:val="heading 1"/>
    <w:basedOn w:val="Normal"/>
    <w:link w:val="Heading1Char"/>
    <w:uiPriority w:val="9"/>
    <w:qFormat/>
    <w:rsid w:val="00856C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C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709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CF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C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856CF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xtsmaller">
    <w:name w:val="txtsmaller"/>
    <w:basedOn w:val="DefaultParagraphFont"/>
    <w:rsid w:val="00856CFC"/>
  </w:style>
  <w:style w:type="paragraph" w:customStyle="1" w:styleId="EndNoteBibliography">
    <w:name w:val="EndNote Bibliography"/>
    <w:basedOn w:val="Normal"/>
    <w:link w:val="EndNoteBibliographyChar"/>
    <w:rsid w:val="00856CFC"/>
    <w:pPr>
      <w:spacing w:after="200"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CFC"/>
    <w:rPr>
      <w:rFonts w:ascii="Calibri" w:eastAsiaTheme="minorEastAsia" w:hAnsi="Calibri" w:cs="Calibri"/>
      <w:noProof/>
    </w:rPr>
  </w:style>
  <w:style w:type="character" w:customStyle="1" w:styleId="mtfg0">
    <w:name w:val="mtfg0"/>
    <w:basedOn w:val="DefaultParagraphFont"/>
    <w:rsid w:val="00CC5709"/>
  </w:style>
  <w:style w:type="character" w:customStyle="1" w:styleId="querysrchtext">
    <w:name w:val="querysrchtext"/>
    <w:basedOn w:val="DefaultParagraphFont"/>
    <w:rsid w:val="00CC5709"/>
  </w:style>
  <w:style w:type="character" w:customStyle="1" w:styleId="queryoperator">
    <w:name w:val="queryoperator"/>
    <w:basedOn w:val="DefaultParagraphFont"/>
    <w:rsid w:val="00CC5709"/>
  </w:style>
  <w:style w:type="character" w:styleId="Emphasis">
    <w:name w:val="Emphasis"/>
    <w:basedOn w:val="DefaultParagraphFont"/>
    <w:uiPriority w:val="20"/>
    <w:qFormat/>
    <w:rsid w:val="00CC570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CC570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C57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70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C5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70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709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7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7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5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m Mardi</dc:creator>
  <cp:keywords/>
  <dc:description/>
  <cp:lastModifiedBy>Microsoft account</cp:lastModifiedBy>
  <cp:revision>2</cp:revision>
  <dcterms:created xsi:type="dcterms:W3CDTF">2021-10-29T16:40:00Z</dcterms:created>
  <dcterms:modified xsi:type="dcterms:W3CDTF">2021-10-29T16:40:00Z</dcterms:modified>
</cp:coreProperties>
</file>